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6BF" w:rsidRPr="00BD46BF" w:rsidRDefault="00BD46BF">
      <w:pPr>
        <w:rPr>
          <w:lang w:val="en-US"/>
        </w:rPr>
      </w:pPr>
      <w:r w:rsidRPr="00BD46BF">
        <w:rPr>
          <w:b/>
          <w:lang w:val="en-US"/>
        </w:rPr>
        <w:t>Supplementary table 1</w:t>
      </w:r>
      <w:r w:rsidRPr="00BD46BF">
        <w:rPr>
          <w:lang w:val="en-US"/>
        </w:rPr>
        <w:t xml:space="preserve">. </w:t>
      </w:r>
      <w:r>
        <w:rPr>
          <w:lang w:val="en-US"/>
        </w:rPr>
        <w:t>C</w:t>
      </w:r>
      <w:r w:rsidRPr="00BD46BF">
        <w:rPr>
          <w:lang w:val="en-US"/>
        </w:rPr>
        <w:t xml:space="preserve">ross sectional associations between the </w:t>
      </w:r>
      <w:r w:rsidR="005F6EB8">
        <w:rPr>
          <w:lang w:val="en-US"/>
        </w:rPr>
        <w:t>multiplex c</w:t>
      </w:r>
      <w:r w:rsidRPr="00C0470C">
        <w:rPr>
          <w:lang w:val="en-US"/>
        </w:rPr>
        <w:t>ardiovascular kit</w:t>
      </w:r>
      <w:r w:rsidRPr="00BD46BF">
        <w:rPr>
          <w:lang w:val="en-US"/>
        </w:rPr>
        <w:t xml:space="preserve"> </w:t>
      </w:r>
      <w:r>
        <w:rPr>
          <w:lang w:val="en-US"/>
        </w:rPr>
        <w:t xml:space="preserve">92 </w:t>
      </w:r>
      <w:r w:rsidRPr="00BD46BF">
        <w:rPr>
          <w:lang w:val="en-US"/>
        </w:rPr>
        <w:t>proteins</w:t>
      </w:r>
      <w:r>
        <w:rPr>
          <w:lang w:val="en-US"/>
        </w:rPr>
        <w:t xml:space="preserve"> and cardiovascular mortality using</w:t>
      </w:r>
      <w:r w:rsidRPr="00BD46BF">
        <w:rPr>
          <w:lang w:val="en-US"/>
        </w:rPr>
        <w:t xml:space="preserve"> </w:t>
      </w:r>
      <w:r>
        <w:rPr>
          <w:lang w:val="en-US"/>
        </w:rPr>
        <w:t>l</w:t>
      </w:r>
      <w:r w:rsidRPr="00BD46BF">
        <w:rPr>
          <w:lang w:val="en-US"/>
        </w:rPr>
        <w:t xml:space="preserve">inear regression models </w:t>
      </w:r>
      <w:r>
        <w:rPr>
          <w:lang w:val="en-US"/>
        </w:rPr>
        <w:t>adjusted for age and sex</w:t>
      </w:r>
      <w:r w:rsidRPr="00BD46BF">
        <w:rPr>
          <w:lang w:val="en-US"/>
        </w:rPr>
        <w:t xml:space="preserve"> in the </w:t>
      </w:r>
      <w:r>
        <w:rPr>
          <w:lang w:val="en-US"/>
        </w:rPr>
        <w:t>MIMICK-</w:t>
      </w:r>
      <w:r w:rsidRPr="00BD46BF">
        <w:rPr>
          <w:lang w:val="en-US"/>
        </w:rPr>
        <w:t>cohort</w:t>
      </w:r>
      <w:r>
        <w:rPr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5"/>
        <w:gridCol w:w="3045"/>
        <w:gridCol w:w="2152"/>
      </w:tblGrid>
      <w:tr w:rsidR="006166A2" w:rsidRPr="006166A2" w:rsidTr="006166A2">
        <w:trPr>
          <w:trHeight w:val="288"/>
        </w:trPr>
        <w:tc>
          <w:tcPr>
            <w:tcW w:w="21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>Protein</w:t>
            </w:r>
          </w:p>
        </w:tc>
        <w:tc>
          <w:tcPr>
            <w:tcW w:w="16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>HR (</w:t>
            </w:r>
            <w:proofErr w:type="gramStart"/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>95%</w:t>
            </w:r>
            <w:proofErr w:type="gramEnd"/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 xml:space="preserve"> CI)</w:t>
            </w:r>
          </w:p>
        </w:tc>
        <w:tc>
          <w:tcPr>
            <w:tcW w:w="11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>p-</w:t>
            </w:r>
            <w:proofErr w:type="spellStart"/>
            <w:r w:rsidRPr="006166A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sv-SE"/>
              </w:rPr>
              <w:t>value</w:t>
            </w:r>
            <w:proofErr w:type="spell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IM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bookmarkStart w:id="0" w:name="_GoBack"/>
            <w:bookmarkEnd w:id="0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3-2.44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0140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MP7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54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43-4.52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1520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NFR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2.02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19-66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4200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56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4-2.15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5494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MP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62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3-2.32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8320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BNP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62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3-2.33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8550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T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63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3-2.35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09497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HGF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7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5-1.79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200888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RAILR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87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0-3.18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21718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PON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43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5-1.94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22802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FGF2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3.09 (</w:t>
            </w: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3-9.22</w:t>
            </w:r>
            <w:proofErr w:type="gramEnd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43758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CP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62 (0.97-2.7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6307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VEGFD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52 (0.96-2.4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74863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AM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31 (0.91-5.9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7926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KLK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 (0.47-1.0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085693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CL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2 (0.49-1.0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03004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GDF15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5 (0.94-1.9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0823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8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1 (0.94-1.8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12158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NFR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28 (0.81-6.4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16977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X3CL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2 (0.34-1.1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20736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UPAR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05 (0.82-5.1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26670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ENRAGE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20 (0.95-1.5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27210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BetaNGF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4 (0.91-2.0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42556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STB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2.61 (0.71-9.5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48627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RC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9 (0.89-2.1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52047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XCL1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1 (0.90-1.8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55259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SF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71 (0.81-3.6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60038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ELE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4 (0.89-2.0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60489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RANCE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8 (0.55-1.1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72239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ASP8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6 (0.36-1.2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182495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FS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9 (0.91-1.5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05088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FABP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77 (0.72-4.3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17261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CF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0 (0.57-1.1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18094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0 (0.55-1.1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30933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MP1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29 (0.85-1.9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366508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FAS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25 (0.86-1.8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37344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AmP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7 (0.88-1.5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89401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RAIL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1 (0.56-1.1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90481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LOX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8 (0.87-1.6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94147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27A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22 (0.84-1.7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299688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APPA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8 (0.86-1.6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00492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XCL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0 (0.51-1.2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27670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CCL20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6 (0.86-1.5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3304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B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4 (0.60-1.1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38609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HI3L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5 (0.60-1.2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5530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GAL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4 (0.57-1.2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357255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TGB1BP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4 (0.22-1.8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06917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OPG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20 (0.76-1.9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33545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VEGFA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36 (0.63-2.9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35129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PA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8 (0.77-1.8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37307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IE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7 (0.58-1.2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76123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HSP27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6 (0.77-1.7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778488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NEMO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3 (0.49-1.4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80696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REN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9 (0.65-1.2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81399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6RA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5 (0.78-1.6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482853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GH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5 (0.76-1.7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03646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AGRP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6 (0.56-1.3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082098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TX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5 (0.76-1.7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16795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MP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4 (0.76-1.7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23552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NTproBNP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45 (0.46-4.5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24795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ESM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2 (0.79-1.5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33785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PO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0 (0.64-1.2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39990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hK1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7 (0.54-1.3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53756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HBEGF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1 (0.39-1.6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61718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RETN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9 (0.58-1.3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569779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CL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7 (0.81-1.4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33907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RAGE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0 (0.71-1.7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79556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lGF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7 (0.43-1.7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85274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ECP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7 (0.77-1.4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68573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1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2 (0.58-1.4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13865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LEP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4 (0.69-1.2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14623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ECAM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7 (0.74-1.5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16067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SIRT2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7 (0.75-1.5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27314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DGFsubunitB</w:t>
            </w:r>
            <w:proofErr w:type="spellEnd"/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6 (0.73-1.5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50062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XCL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5 (0.75-1.4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67001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D40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3 (0.50-2.5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68002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TSL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6 (0.71-1.5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8245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F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7 (0.63-1.8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7931644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SGL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10 (0.51-2.3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082271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18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6 (0.67-1.3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418693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D40L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6 (0.62-1.4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54861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1ra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8 (0.72-1.3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7378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NFSF1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2 (0.78-1.3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834885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A125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7 (0.67-1.4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865508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EGF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3 (0.71-1.4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890057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TM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7 (0.58-1.6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0637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MMP10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8 (0.68-1.4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087857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CTSD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1 (0.72-1.4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344096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Gal3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9 (0.70-1.3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373022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IL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9 (0.65-1.5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59546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PRL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1 (0.74-1.3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622709</w:t>
            </w:r>
            <w:proofErr w:type="gramEnd"/>
          </w:p>
        </w:tc>
      </w:tr>
      <w:tr w:rsidR="006166A2" w:rsidRPr="006166A2" w:rsidTr="006166A2">
        <w:trPr>
          <w:trHeight w:val="288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PAR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1.02 (0.43-2.4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A2" w:rsidRPr="006166A2" w:rsidRDefault="006166A2" w:rsidP="006166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6166A2">
              <w:rPr>
                <w:rFonts w:ascii="Calibri" w:eastAsia="Times New Roman" w:hAnsi="Calibri" w:cs="Times New Roman"/>
                <w:color w:val="000000"/>
                <w:lang w:eastAsia="sv-SE"/>
              </w:rPr>
              <w:t>0.9637327</w:t>
            </w:r>
            <w:proofErr w:type="gramEnd"/>
          </w:p>
        </w:tc>
      </w:tr>
    </w:tbl>
    <w:p w:rsidR="00BD46BF" w:rsidRPr="006166A2" w:rsidRDefault="00BD46BF">
      <w:pPr>
        <w:rPr>
          <w:lang w:val="en-US"/>
        </w:rPr>
      </w:pPr>
    </w:p>
    <w:sectPr w:rsidR="00BD46BF" w:rsidRPr="00616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6BF"/>
    <w:rsid w:val="0020330E"/>
    <w:rsid w:val="005F6EB8"/>
    <w:rsid w:val="006166A2"/>
    <w:rsid w:val="00BD46BF"/>
    <w:rsid w:val="00CD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C09402-61E2-4158-9562-34B0C10F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4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Dalarna IT-avdelningen</Company>
  <LinksUpToDate>false</LinksUpToDate>
  <CharactersWithSpaces>3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Rudholm Feldreich</dc:creator>
  <cp:keywords/>
  <dc:description/>
  <cp:lastModifiedBy>Tobias Rudholm Feldreich</cp:lastModifiedBy>
  <cp:revision>3</cp:revision>
  <dcterms:created xsi:type="dcterms:W3CDTF">2018-01-08T13:49:00Z</dcterms:created>
  <dcterms:modified xsi:type="dcterms:W3CDTF">2018-01-09T06:51:00Z</dcterms:modified>
</cp:coreProperties>
</file>